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CED68A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</w:rPr>
        <w:t>Appendix A</w:t>
      </w:r>
      <w:r>
        <w:rPr>
          <w:rFonts w:hint="default" w:ascii="Times New Roman" w:hAnsi="Times New Roman" w:cs="Times New Roman"/>
          <w:b/>
          <w:bCs/>
          <w:sz w:val="24"/>
          <w:szCs w:val="32"/>
        </w:rPr>
        <w:br w:type="textWrapping"/>
      </w:r>
      <w:r>
        <w:rPr>
          <w:rFonts w:hint="default" w:ascii="Times New Roman" w:hAnsi="Times New Roman" w:cs="Times New Roman"/>
          <w:b/>
          <w:bCs/>
          <w:sz w:val="24"/>
          <w:szCs w:val="32"/>
        </w:rPr>
        <w:t>Table A1. Measurement items of key variables</w:t>
      </w:r>
    </w:p>
    <w:tbl>
      <w:tblPr>
        <w:tblStyle w:val="16"/>
        <w:tblW w:w="987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3"/>
        <w:gridCol w:w="547"/>
        <w:gridCol w:w="5934"/>
        <w:gridCol w:w="1650"/>
      </w:tblGrid>
      <w:tr w14:paraId="6D1880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290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111E2655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lang w:bidi="ar"/>
              </w:rPr>
              <w:t>Variables</w:t>
            </w:r>
          </w:p>
        </w:tc>
        <w:tc>
          <w:tcPr>
            <w:tcW w:w="593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41F2817"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lang w:bidi="ar"/>
              </w:rPr>
              <w:t>Items</w:t>
            </w:r>
          </w:p>
        </w:tc>
        <w:tc>
          <w:tcPr>
            <w:tcW w:w="165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C5D3806"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lang w:bidi="ar"/>
              </w:rPr>
              <w:t>Source</w:t>
            </w:r>
          </w:p>
        </w:tc>
      </w:tr>
      <w:tr w14:paraId="0BF7A0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8FC78C"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  <w:t>Smartphone Addiction Scale-Short Version (SAS-SV)</w:t>
            </w:r>
          </w:p>
        </w:tc>
        <w:tc>
          <w:tcPr>
            <w:tcW w:w="54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F6420C">
            <w:pPr>
              <w:widowControl w:val="0"/>
              <w:jc w:val="center"/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</w:pPr>
            <w:r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  <w:t>1</w:t>
            </w:r>
          </w:p>
        </w:tc>
        <w:tc>
          <w:tcPr>
            <w:tcW w:w="593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9C68E3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 xml:space="preserve">Missing planned work due to smartphone use. </w:t>
            </w:r>
          </w:p>
          <w:p w14:paraId="0E0D907F">
            <w:pPr>
              <w:widowControl/>
              <w:jc w:val="both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我曾因为使用手机而耽误计划好的学习或工作</w:t>
            </w:r>
          </w:p>
        </w:tc>
        <w:tc>
          <w:tcPr>
            <w:tcW w:w="1650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99A6D1"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shd w:val="clear"/>
                <w:lang w:bidi="ar"/>
              </w:rPr>
              <w:t>Kwon et al. (2013) [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shd w:val="clear"/>
                <w:lang w:val="en-US" w:eastAsia="zh-CN" w:bidi="ar"/>
              </w:rPr>
              <w:t>5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shd w:val="clear"/>
                <w:lang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shd w:val="clear"/>
                <w:lang w:val="sv-SE" w:bidi="ar"/>
              </w:rPr>
              <w:t xml:space="preserve">;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/>
              </w:rPr>
              <w:t>Esmaeilpour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shd w:val="clear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shd w:val="clear"/>
                <w:lang w:val="sv-SE" w:bidi="ar"/>
              </w:rPr>
              <w:t xml:space="preserve"> et al.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shd w:val="clear"/>
                <w:lang w:bidi="ar"/>
              </w:rPr>
              <w:t>(2024) [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shd w:val="clear"/>
                <w:lang w:val="en-US" w:eastAsia="zh-CN" w:bidi="ar"/>
              </w:rPr>
              <w:t>52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shd w:val="clear"/>
                <w:lang w:bidi="ar"/>
              </w:rPr>
              <w:t>]</w:t>
            </w:r>
          </w:p>
        </w:tc>
      </w:tr>
      <w:tr w14:paraId="73A51A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A44DE2">
            <w:pPr>
              <w:widowControl w:val="0"/>
              <w:jc w:val="center"/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F5FD83">
            <w:pPr>
              <w:widowControl w:val="0"/>
              <w:jc w:val="center"/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</w:pPr>
            <w:r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  <w:t>2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F1AC4B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 xml:space="preserve">Having a hard time concentrating in class, while doing assignments, or while working due to smartphone use. </w:t>
            </w:r>
          </w:p>
          <w:p w14:paraId="683B3C6E">
            <w:pPr>
              <w:widowControl/>
              <w:jc w:val="both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我曾因为使用手机在学习或工作时很难集中注意力</w:t>
            </w:r>
          </w:p>
        </w:tc>
        <w:tc>
          <w:tcPr>
            <w:tcW w:w="16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A0B84B"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 w14:paraId="2F389C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D1C4CC">
            <w:pPr>
              <w:widowControl w:val="0"/>
              <w:jc w:val="center"/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A3799C">
            <w:pPr>
              <w:widowControl w:val="0"/>
              <w:jc w:val="center"/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</w:pPr>
            <w:r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  <w:t>3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54CE62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 xml:space="preserve">Feeling pain in the wrists or at the back of the neck while using a smartphone. </w:t>
            </w:r>
          </w:p>
          <w:p w14:paraId="6F182198">
            <w:pPr>
              <w:widowControl/>
              <w:jc w:val="both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使用手机时，我感到手腕或后颈部疼痛</w:t>
            </w:r>
          </w:p>
        </w:tc>
        <w:tc>
          <w:tcPr>
            <w:tcW w:w="16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50F481"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 w14:paraId="3B482B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FD5E03">
            <w:pPr>
              <w:widowControl w:val="0"/>
              <w:jc w:val="center"/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58A920">
            <w:pPr>
              <w:widowControl w:val="0"/>
              <w:jc w:val="center"/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</w:pPr>
            <w:r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  <w:t>4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BA464A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 xml:space="preserve">Won’t be able to stand not having a smartphone. </w:t>
            </w:r>
          </w:p>
          <w:p w14:paraId="60120CC8">
            <w:pPr>
              <w:widowControl/>
              <w:jc w:val="both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没有手机会使我难以忍受</w:t>
            </w:r>
          </w:p>
        </w:tc>
        <w:tc>
          <w:tcPr>
            <w:tcW w:w="16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53607B"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 w14:paraId="69602D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178725">
            <w:pPr>
              <w:widowControl w:val="0"/>
              <w:jc w:val="center"/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1E0969">
            <w:pPr>
              <w:widowControl w:val="0"/>
              <w:jc w:val="center"/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</w:pPr>
            <w:r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  <w:t>5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502207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 xml:space="preserve">Feeling impatient and fretful when I am not holding my smartphone. </w:t>
            </w:r>
          </w:p>
          <w:p w14:paraId="574591B4">
            <w:pPr>
              <w:widowControl/>
              <w:jc w:val="both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手机不在身边时，我会感到焦躁不安和不耐烦</w:t>
            </w:r>
          </w:p>
        </w:tc>
        <w:tc>
          <w:tcPr>
            <w:tcW w:w="16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61572B"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 w14:paraId="7DFE9B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BE8C71">
            <w:pPr>
              <w:widowControl w:val="0"/>
              <w:jc w:val="center"/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C3C527">
            <w:pPr>
              <w:widowControl w:val="0"/>
              <w:jc w:val="center"/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</w:pPr>
            <w:r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  <w:t>6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E10E2D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 xml:space="preserve">Having my smartphone in my mind even when I am not using it. </w:t>
            </w:r>
          </w:p>
          <w:p w14:paraId="6739B0B7">
            <w:pPr>
              <w:widowControl/>
              <w:jc w:val="both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即使当我没有使用手机时，我也会一直想着它</w:t>
            </w:r>
          </w:p>
        </w:tc>
        <w:tc>
          <w:tcPr>
            <w:tcW w:w="16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ABBC93"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 w14:paraId="556C02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6A0C3E">
            <w:pPr>
              <w:widowControl w:val="0"/>
              <w:jc w:val="center"/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61A71C">
            <w:pPr>
              <w:widowControl w:val="0"/>
              <w:jc w:val="center"/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</w:pPr>
            <w:r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  <w:t>7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BFC64D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 xml:space="preserve">I will never give up using my smartphone even when my daily life is already greatly affected by it. </w:t>
            </w:r>
          </w:p>
          <w:p w14:paraId="20E65FF6">
            <w:pPr>
              <w:widowControl/>
              <w:jc w:val="both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即使手机已经严重影响了我的生活，我也不会放弃使用手机</w:t>
            </w:r>
          </w:p>
        </w:tc>
        <w:tc>
          <w:tcPr>
            <w:tcW w:w="16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CEDBA2"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 w14:paraId="014411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E77D77">
            <w:pPr>
              <w:widowControl w:val="0"/>
              <w:jc w:val="center"/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E334D0">
            <w:pPr>
              <w:widowControl w:val="0"/>
              <w:jc w:val="center"/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</w:pPr>
            <w:r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  <w:t>8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0397C0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 xml:space="preserve">Constantly checking my smartphone so as not to miss conversations between other people on Twitter or Facebook. </w:t>
            </w:r>
          </w:p>
          <w:p w14:paraId="03820B65">
            <w:pPr>
              <w:widowControl/>
              <w:jc w:val="both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我经常查看手机，以免错过他人在社交网站上的留言</w:t>
            </w:r>
          </w:p>
        </w:tc>
        <w:tc>
          <w:tcPr>
            <w:tcW w:w="16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9D0DA7"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 w14:paraId="20F7CF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56CCB0">
            <w:pPr>
              <w:widowControl w:val="0"/>
              <w:jc w:val="center"/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DF84CA">
            <w:pPr>
              <w:widowControl w:val="0"/>
              <w:jc w:val="center"/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</w:pPr>
            <w:r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  <w:t>9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A9A4AB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 xml:space="preserve">Using my smartphone longer than I had intended. </w:t>
            </w:r>
          </w:p>
          <w:p w14:paraId="04F312CF">
            <w:pPr>
              <w:widowControl/>
              <w:jc w:val="both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我发现自己使用手机的时间比预期得长</w:t>
            </w:r>
          </w:p>
        </w:tc>
        <w:tc>
          <w:tcPr>
            <w:tcW w:w="16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08F7EB"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 w14:paraId="5A61BA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3FF6EECA">
            <w:pPr>
              <w:widowControl w:val="0"/>
              <w:jc w:val="center"/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144A4963">
            <w:pPr>
              <w:widowControl w:val="0"/>
              <w:jc w:val="center"/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</w:pPr>
            <w:r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  <w:t>10</w:t>
            </w:r>
          </w:p>
        </w:tc>
        <w:tc>
          <w:tcPr>
            <w:tcW w:w="593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259F3A91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 xml:space="preserve">The people around me tell me that I use my smartphone too much. </w:t>
            </w:r>
          </w:p>
          <w:p w14:paraId="04D8BB79">
            <w:pPr>
              <w:widowControl/>
              <w:jc w:val="both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我曾被告知在使用手机上花费太多时间</w:t>
            </w:r>
          </w:p>
        </w:tc>
        <w:tc>
          <w:tcPr>
            <w:tcW w:w="1650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78AA1DF8"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 w14:paraId="2C409B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6B0A8B">
            <w:pPr>
              <w:widowControl w:val="0"/>
              <w:jc w:val="both"/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</w:pPr>
            <w:r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  <w:t>Social Anxiety for Social Media Users (SAS-SMU)</w:t>
            </w:r>
          </w:p>
        </w:tc>
        <w:tc>
          <w:tcPr>
            <w:tcW w:w="54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E02886">
            <w:pPr>
              <w:widowControl w:val="0"/>
              <w:jc w:val="both"/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</w:pPr>
            <w:r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  <w:t>1</w:t>
            </w:r>
          </w:p>
        </w:tc>
        <w:tc>
          <w:tcPr>
            <w:tcW w:w="593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94F3E8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I feel anxious about the fact that others might find my actions awkward.</w:t>
            </w:r>
          </w:p>
          <w:p w14:paraId="096DF341">
            <w:pPr>
              <w:widowControl/>
              <w:jc w:val="both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我担心别人会觉得我的行为很尴尬</w:t>
            </w:r>
          </w:p>
        </w:tc>
        <w:tc>
          <w:tcPr>
            <w:tcW w:w="1650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8AABB3"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Jia et al. (2022) [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  <w:t>53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]</w:t>
            </w:r>
          </w:p>
        </w:tc>
      </w:tr>
      <w:tr w14:paraId="42B741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CC55B2">
            <w:pPr>
              <w:widowControl w:val="0"/>
              <w:jc w:val="both"/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51E8D1">
            <w:pPr>
              <w:widowControl w:val="0"/>
              <w:jc w:val="both"/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</w:pPr>
            <w:r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  <w:t>2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C16125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I am concerned about being ridiculed by others for the content I have shared.</w:t>
            </w:r>
          </w:p>
          <w:p w14:paraId="543923FE">
            <w:pPr>
              <w:widowControl/>
              <w:jc w:val="both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我担心自己分享的内容会被别人嘲笑</w:t>
            </w:r>
          </w:p>
        </w:tc>
        <w:tc>
          <w:tcPr>
            <w:tcW w:w="16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F2B58C"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 w14:paraId="002304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A89A80">
            <w:pPr>
              <w:widowControl w:val="0"/>
              <w:jc w:val="both"/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778388">
            <w:pPr>
              <w:widowControl w:val="0"/>
              <w:jc w:val="both"/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</w:pPr>
            <w:r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  <w:t>3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6910A7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I am concerned about the fact that the content I share will not be liked by others.</w:t>
            </w:r>
          </w:p>
          <w:p w14:paraId="584F14D3">
            <w:pPr>
              <w:widowControl/>
              <w:jc w:val="both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我担心我分享的内容别人不喜欢</w:t>
            </w:r>
          </w:p>
        </w:tc>
        <w:tc>
          <w:tcPr>
            <w:tcW w:w="16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9EE6F9"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 w14:paraId="39F6D3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C19FFC">
            <w:pPr>
              <w:widowControl w:val="0"/>
              <w:jc w:val="both"/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E40A93">
            <w:pPr>
              <w:widowControl w:val="0"/>
              <w:jc w:val="both"/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</w:pPr>
            <w:r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  <w:t>4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E4F061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I am afraid that my close friends will not approve of my behavior.</w:t>
            </w:r>
          </w:p>
          <w:p w14:paraId="6FCEE099">
            <w:pPr>
              <w:widowControl/>
              <w:jc w:val="both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我担心我的好朋友不支持我的行为</w:t>
            </w:r>
          </w:p>
        </w:tc>
        <w:tc>
          <w:tcPr>
            <w:tcW w:w="16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7958F5"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 w14:paraId="2551F1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CF9B6B">
            <w:pPr>
              <w:widowControl w:val="0"/>
              <w:jc w:val="both"/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21F58C">
            <w:pPr>
              <w:widowControl w:val="0"/>
              <w:jc w:val="both"/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</w:pPr>
            <w:r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  <w:t>5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0C87A4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I would feel uncomfortable when my friends publicly express their dislike about content I have shared.</w:t>
            </w:r>
          </w:p>
          <w:p w14:paraId="6090EDC3">
            <w:pPr>
              <w:widowControl/>
              <w:jc w:val="both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当我的朋友公开表示不喜欢我分享的内容时，我会感到不舒服</w:t>
            </w:r>
          </w:p>
        </w:tc>
        <w:tc>
          <w:tcPr>
            <w:tcW w:w="16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6FFB6E"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 w14:paraId="74AA35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0639EB">
            <w:pPr>
              <w:widowControl w:val="0"/>
              <w:jc w:val="both"/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A36568">
            <w:pPr>
              <w:widowControl w:val="0"/>
              <w:jc w:val="both"/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</w:pPr>
            <w:r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  <w:t>6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47F885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I am concerned about disapproval of my behaviors by others.</w:t>
            </w:r>
          </w:p>
          <w:p w14:paraId="266E6EC6">
            <w:pPr>
              <w:widowControl/>
              <w:jc w:val="both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我担心别人不赞成我的行为</w:t>
            </w:r>
          </w:p>
        </w:tc>
        <w:tc>
          <w:tcPr>
            <w:tcW w:w="16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00667B"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 w14:paraId="42A5ED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ED6533">
            <w:pPr>
              <w:widowControl w:val="0"/>
              <w:jc w:val="both"/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9AB04B">
            <w:pPr>
              <w:widowControl w:val="0"/>
              <w:jc w:val="both"/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</w:pPr>
            <w:r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  <w:t>7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65BF58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I am concerned about being judged about my shared content by my friends in the presence of others.</w:t>
            </w:r>
          </w:p>
          <w:p w14:paraId="7A29B920">
            <w:pPr>
              <w:widowControl/>
              <w:jc w:val="both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我担心朋友在别人面前评判我分享的内容</w:t>
            </w:r>
          </w:p>
        </w:tc>
        <w:tc>
          <w:tcPr>
            <w:tcW w:w="16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CE5CF7"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 w14:paraId="74E937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8278EC">
            <w:pPr>
              <w:widowControl w:val="0"/>
              <w:jc w:val="both"/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0F7FE8">
            <w:pPr>
              <w:widowControl w:val="0"/>
              <w:jc w:val="both"/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</w:pPr>
            <w:r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  <w:t>8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B62465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The possibility of having my private information acquired by others makes me feel anxious.</w:t>
            </w:r>
          </w:p>
          <w:p w14:paraId="1B6A37F1">
            <w:pPr>
              <w:widowControl/>
              <w:jc w:val="both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我的私密信息可能被别人获取让我感到焦虑</w:t>
            </w:r>
          </w:p>
        </w:tc>
        <w:tc>
          <w:tcPr>
            <w:tcW w:w="16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37C1C1"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 w14:paraId="3302F8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BFAA2A">
            <w:pPr>
              <w:widowControl w:val="0"/>
              <w:jc w:val="both"/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7C8F66">
            <w:pPr>
              <w:widowControl w:val="0"/>
              <w:jc w:val="both"/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</w:pPr>
            <w:r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  <w:t>9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C0D5AB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The possibility of having my private information shared publicly makes me anxious.</w:t>
            </w:r>
          </w:p>
          <w:p w14:paraId="1DE0D432">
            <w:pPr>
              <w:widowControl/>
              <w:jc w:val="both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我的私密信息可能被公开分享让我感到焦虑</w:t>
            </w:r>
          </w:p>
        </w:tc>
        <w:tc>
          <w:tcPr>
            <w:tcW w:w="16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3F9C6A"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 w14:paraId="0E77FB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D2550A">
            <w:pPr>
              <w:widowControl w:val="0"/>
              <w:jc w:val="both"/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1A6E63">
            <w:pPr>
              <w:widowControl w:val="0"/>
              <w:jc w:val="both"/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</w:pPr>
            <w:r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  <w:t>10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458FC2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I feel uneasy when my friends share my private information with people I do not know.</w:t>
            </w:r>
          </w:p>
          <w:p w14:paraId="39531005">
            <w:pPr>
              <w:widowControl/>
              <w:jc w:val="both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当朋友与我不认识的人分享我的个人信息时，我会感到不安</w:t>
            </w:r>
          </w:p>
        </w:tc>
        <w:tc>
          <w:tcPr>
            <w:tcW w:w="16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030103"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 w14:paraId="43B80F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DDABAC">
            <w:pPr>
              <w:widowControl w:val="0"/>
              <w:jc w:val="both"/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D203A0">
            <w:pPr>
              <w:widowControl w:val="0"/>
              <w:jc w:val="both"/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</w:pPr>
            <w:r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  <w:t>11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876980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I would be concerned if my personal space is accessed without my consent.</w:t>
            </w:r>
          </w:p>
          <w:p w14:paraId="5E6CF8A7">
            <w:pPr>
              <w:widowControl/>
              <w:jc w:val="both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当别人未经允许进入我的私人空间时，我会感到不安</w:t>
            </w:r>
          </w:p>
        </w:tc>
        <w:tc>
          <w:tcPr>
            <w:tcW w:w="16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FB9B34"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 w14:paraId="4A2DBA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BC58B7">
            <w:pPr>
              <w:widowControl w:val="0"/>
              <w:jc w:val="both"/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F3EC36">
            <w:pPr>
              <w:widowControl w:val="0"/>
              <w:jc w:val="both"/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</w:pPr>
            <w:r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  <w:t>12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636808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I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feel anxious about how social media companies/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  <w:t xml:space="preserve"> 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executives handle privacy policy regarding my private life.</w:t>
            </w:r>
          </w:p>
          <w:p w14:paraId="280DAB6B">
            <w:pPr>
              <w:widowControl/>
              <w:jc w:val="both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我对社交媒体公司如何处理关于我私生活的隐私政策感到焦虑</w:t>
            </w:r>
          </w:p>
        </w:tc>
        <w:tc>
          <w:tcPr>
            <w:tcW w:w="16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A47D7A"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 w14:paraId="36AFD2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9B6D6A">
            <w:pPr>
              <w:widowControl w:val="0"/>
              <w:jc w:val="both"/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EBEB10">
            <w:pPr>
              <w:widowControl w:val="0"/>
              <w:jc w:val="both"/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</w:pPr>
            <w:r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  <w:t>13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EB0B97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I feel anxious when talking with people I have just met.</w:t>
            </w:r>
          </w:p>
          <w:p w14:paraId="1092D2AF">
            <w:pPr>
              <w:widowControl/>
              <w:jc w:val="both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和刚认识的人交谈时，我会感到焦虑</w:t>
            </w:r>
          </w:p>
        </w:tc>
        <w:tc>
          <w:tcPr>
            <w:tcW w:w="16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E80722"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 w14:paraId="3A58E7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8EB1C7">
            <w:pPr>
              <w:widowControl w:val="0"/>
              <w:jc w:val="both"/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10A37C">
            <w:pPr>
              <w:widowControl w:val="0"/>
              <w:jc w:val="both"/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</w:pPr>
            <w:r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  <w:t>14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C43696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I feel nervous when I talk with people I do not know very well.</w:t>
            </w:r>
          </w:p>
          <w:p w14:paraId="3A3E4A8E">
            <w:pPr>
              <w:widowControl/>
              <w:jc w:val="both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和不太了解的人交谈时，我会紧张</w:t>
            </w:r>
          </w:p>
        </w:tc>
        <w:tc>
          <w:tcPr>
            <w:tcW w:w="16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E40425"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 w14:paraId="1170C8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95A2A9">
            <w:pPr>
              <w:widowControl w:val="0"/>
              <w:jc w:val="both"/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5C6221">
            <w:pPr>
              <w:widowControl w:val="0"/>
              <w:jc w:val="both"/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</w:pPr>
            <w:r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  <w:t>15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06FC9B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I feel uneasy while making new friends.</w:t>
            </w:r>
          </w:p>
          <w:p w14:paraId="40EF469C">
            <w:pPr>
              <w:widowControl/>
              <w:jc w:val="both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结交新朋友时，我会感到不安</w:t>
            </w:r>
          </w:p>
        </w:tc>
        <w:tc>
          <w:tcPr>
            <w:tcW w:w="16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1BE591"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 w14:paraId="4B9587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EE114C">
            <w:pPr>
              <w:widowControl w:val="0"/>
              <w:jc w:val="both"/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12DD76">
            <w:pPr>
              <w:widowControl w:val="0"/>
              <w:jc w:val="both"/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</w:pPr>
            <w:r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  <w:t>16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FF2932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I feel tense when I meet someone for the first time.</w:t>
            </w:r>
          </w:p>
          <w:p w14:paraId="6FD53CBC">
            <w:pPr>
              <w:widowControl/>
              <w:jc w:val="both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和别人初次见面时，我会紧张</w:t>
            </w:r>
          </w:p>
        </w:tc>
        <w:tc>
          <w:tcPr>
            <w:tcW w:w="16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D04511"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 w14:paraId="15D0E0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085E0C">
            <w:pPr>
              <w:widowControl w:val="0"/>
              <w:jc w:val="both"/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ECB337">
            <w:pPr>
              <w:widowControl w:val="0"/>
              <w:jc w:val="both"/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</w:pPr>
            <w:r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  <w:t>17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2D73D2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I am afraid of interacting with others.</w:t>
            </w:r>
          </w:p>
          <w:p w14:paraId="30EDF8AC">
            <w:pPr>
              <w:widowControl/>
              <w:jc w:val="both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我害怕和别人交往</w:t>
            </w:r>
          </w:p>
        </w:tc>
        <w:tc>
          <w:tcPr>
            <w:tcW w:w="16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787EA5"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 w14:paraId="5AE7FE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F8C59D">
            <w:pPr>
              <w:widowControl w:val="0"/>
              <w:jc w:val="both"/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F11299">
            <w:pPr>
              <w:widowControl w:val="0"/>
              <w:jc w:val="both"/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</w:pPr>
            <w:r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  <w:t>18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B96D91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I feel nervous when I have to talk with others about myself.</w:t>
            </w:r>
          </w:p>
          <w:p w14:paraId="6AEFF440">
            <w:pPr>
              <w:widowControl/>
              <w:jc w:val="both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当我不得不和别人谈论自己时，我感到紧张</w:t>
            </w:r>
          </w:p>
        </w:tc>
        <w:tc>
          <w:tcPr>
            <w:tcW w:w="16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D7B470"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 w14:paraId="650A96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2C6DC1">
            <w:pPr>
              <w:widowControl w:val="0"/>
              <w:jc w:val="both"/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DF621B">
            <w:pPr>
              <w:widowControl w:val="0"/>
              <w:jc w:val="both"/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</w:pPr>
            <w:r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  <w:t>19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8839B6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I feel anxious about making a negative impression on people.</w:t>
            </w:r>
          </w:p>
          <w:p w14:paraId="572E3EB2">
            <w:pPr>
              <w:widowControl/>
              <w:jc w:val="both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我担心我会给别人留下负面印象</w:t>
            </w:r>
          </w:p>
        </w:tc>
        <w:tc>
          <w:tcPr>
            <w:tcW w:w="16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8F37E1"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 w14:paraId="016535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2025AD">
            <w:pPr>
              <w:widowControl w:val="0"/>
              <w:jc w:val="both"/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0F6C43">
            <w:pPr>
              <w:widowControl w:val="0"/>
              <w:jc w:val="both"/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</w:pPr>
            <w:r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  <w:t>20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B112D3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I am concerned about people thinking poorly of me.</w:t>
            </w:r>
          </w:p>
          <w:p w14:paraId="094F9017">
            <w:pPr>
              <w:widowControl/>
              <w:jc w:val="both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我担心别人看不起我</w:t>
            </w:r>
          </w:p>
        </w:tc>
        <w:tc>
          <w:tcPr>
            <w:tcW w:w="16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8C40C8"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 w14:paraId="757F3F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64384090">
            <w:pPr>
              <w:widowControl w:val="0"/>
              <w:jc w:val="both"/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F796FBD">
            <w:pPr>
              <w:widowControl w:val="0"/>
              <w:jc w:val="both"/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</w:pPr>
            <w:r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  <w:t>21</w:t>
            </w:r>
          </w:p>
        </w:tc>
        <w:tc>
          <w:tcPr>
            <w:tcW w:w="59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7CB3425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I feel anxious about not being able to meet people's expectations.</w:t>
            </w:r>
          </w:p>
          <w:p w14:paraId="288E3AB3">
            <w:pPr>
              <w:widowControl/>
              <w:jc w:val="both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我对无法满足他人的期待而感到焦虑</w:t>
            </w:r>
          </w:p>
        </w:tc>
        <w:tc>
          <w:tcPr>
            <w:tcW w:w="1650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593C7F2C"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 w14:paraId="19C516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23E5DA">
            <w:pPr>
              <w:widowControl w:val="0"/>
              <w:jc w:val="center"/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</w:pPr>
            <w:r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  <w:t>Warwick-Edinburgh Mental Well-being Scale (WEMWBS)</w:t>
            </w:r>
          </w:p>
        </w:tc>
        <w:tc>
          <w:tcPr>
            <w:tcW w:w="54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FDD4DD">
            <w:pPr>
              <w:widowControl w:val="0"/>
              <w:jc w:val="center"/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</w:pPr>
            <w:r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  <w:t>1</w:t>
            </w:r>
          </w:p>
        </w:tc>
        <w:tc>
          <w:tcPr>
            <w:tcW w:w="59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AB9FFB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 xml:space="preserve">I've been feeling optimistic about the future. </w:t>
            </w:r>
          </w:p>
          <w:p w14:paraId="5BA3DAFA">
            <w:pPr>
              <w:widowControl/>
              <w:jc w:val="both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面对未来我很乐观</w:t>
            </w:r>
          </w:p>
        </w:tc>
        <w:tc>
          <w:tcPr>
            <w:tcW w:w="1650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A9D084"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Tennant et al. (2007)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  <w:t>[54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]</w:t>
            </w:r>
          </w:p>
        </w:tc>
      </w:tr>
      <w:tr w14:paraId="690E18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77288C">
            <w:pPr>
              <w:widowControl w:val="0"/>
              <w:jc w:val="center"/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B1865F">
            <w:pPr>
              <w:widowControl w:val="0"/>
              <w:jc w:val="center"/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</w:pPr>
            <w:r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  <w:t>2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1630B0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 xml:space="preserve">I've been feeling useful. </w:t>
            </w:r>
          </w:p>
          <w:p w14:paraId="7326FD47">
            <w:pPr>
              <w:widowControl/>
              <w:jc w:val="both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我感觉自己很有用</w:t>
            </w:r>
          </w:p>
        </w:tc>
        <w:tc>
          <w:tcPr>
            <w:tcW w:w="16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B805F7"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 w14:paraId="2BBA46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3F7A6F">
            <w:pPr>
              <w:widowControl w:val="0"/>
              <w:jc w:val="center"/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72843D">
            <w:pPr>
              <w:widowControl w:val="0"/>
              <w:jc w:val="center"/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</w:pPr>
            <w:r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  <w:t>3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51965A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 xml:space="preserve">I've been feeling relaxed. </w:t>
            </w:r>
          </w:p>
          <w:p w14:paraId="43DF2C41">
            <w:pPr>
              <w:widowControl/>
              <w:jc w:val="both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我感觉很放松</w:t>
            </w:r>
          </w:p>
        </w:tc>
        <w:tc>
          <w:tcPr>
            <w:tcW w:w="16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7A2687"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 w14:paraId="0AD1BE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5C9908">
            <w:pPr>
              <w:widowControl w:val="0"/>
              <w:jc w:val="center"/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5B33D9">
            <w:pPr>
              <w:widowControl w:val="0"/>
              <w:jc w:val="center"/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</w:pPr>
            <w:r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  <w:t>4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1DE319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 xml:space="preserve">I've been feeling interested in other people. </w:t>
            </w:r>
          </w:p>
          <w:p w14:paraId="677F3D6B">
            <w:pPr>
              <w:widowControl/>
              <w:jc w:val="both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我很乐意和别人相处</w:t>
            </w:r>
          </w:p>
        </w:tc>
        <w:tc>
          <w:tcPr>
            <w:tcW w:w="16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590F2E"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 w14:paraId="128CAA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FC337E">
            <w:pPr>
              <w:widowControl w:val="0"/>
              <w:jc w:val="center"/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569DDA">
            <w:pPr>
              <w:widowControl w:val="0"/>
              <w:jc w:val="center"/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</w:pPr>
            <w:r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  <w:t>5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6419FF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 xml:space="preserve">I've had energy to spare. </w:t>
            </w:r>
          </w:p>
          <w:p w14:paraId="58C83AAB">
            <w:pPr>
              <w:widowControl/>
              <w:jc w:val="both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我感觉精力很充沛</w:t>
            </w:r>
          </w:p>
        </w:tc>
        <w:tc>
          <w:tcPr>
            <w:tcW w:w="16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739EB3"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 w14:paraId="571F2F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76D604">
            <w:pPr>
              <w:widowControl w:val="0"/>
              <w:jc w:val="center"/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65177F">
            <w:pPr>
              <w:widowControl w:val="0"/>
              <w:jc w:val="center"/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</w:pPr>
            <w:r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  <w:t>6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8167BB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 xml:space="preserve">I've been dealing with problems well. </w:t>
            </w:r>
          </w:p>
          <w:p w14:paraId="719D4117">
            <w:pPr>
              <w:widowControl/>
              <w:jc w:val="both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我能很好地处理问题</w:t>
            </w:r>
          </w:p>
        </w:tc>
        <w:tc>
          <w:tcPr>
            <w:tcW w:w="16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B1CF08"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 w14:paraId="1FEAB7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7BEBD4">
            <w:pPr>
              <w:widowControl w:val="0"/>
              <w:jc w:val="center"/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773089">
            <w:pPr>
              <w:widowControl w:val="0"/>
              <w:jc w:val="center"/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</w:pPr>
            <w:r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  <w:t>7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43AE1A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 xml:space="preserve">I've been thinking clearly. </w:t>
            </w:r>
          </w:p>
          <w:p w14:paraId="7852A8A5">
            <w:pPr>
              <w:widowControl/>
              <w:jc w:val="both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我的头脑一直都很清醒</w:t>
            </w:r>
          </w:p>
        </w:tc>
        <w:tc>
          <w:tcPr>
            <w:tcW w:w="16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8280F2"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 w14:paraId="7E84B2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A3BBB9">
            <w:pPr>
              <w:widowControl w:val="0"/>
              <w:jc w:val="center"/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0C3DDB">
            <w:pPr>
              <w:widowControl w:val="0"/>
              <w:jc w:val="center"/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</w:pPr>
            <w:r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  <w:t>8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ADAE33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 xml:space="preserve">I've been feeling good about myself. </w:t>
            </w:r>
          </w:p>
          <w:p w14:paraId="6DB9F462">
            <w:pPr>
              <w:widowControl/>
              <w:jc w:val="both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我一直都自我感觉良好</w:t>
            </w:r>
          </w:p>
        </w:tc>
        <w:tc>
          <w:tcPr>
            <w:tcW w:w="16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BAD8B7"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 w14:paraId="33C050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A1E527">
            <w:pPr>
              <w:widowControl w:val="0"/>
              <w:jc w:val="center"/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C73E99">
            <w:pPr>
              <w:widowControl w:val="0"/>
              <w:jc w:val="center"/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</w:pPr>
            <w:r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  <w:t>9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BB996E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 xml:space="preserve">I've been feeling close to other people. </w:t>
            </w:r>
          </w:p>
          <w:p w14:paraId="06E3D81A">
            <w:pPr>
              <w:widowControl/>
              <w:jc w:val="both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我感觉和别人的关系很亲近</w:t>
            </w:r>
          </w:p>
        </w:tc>
        <w:tc>
          <w:tcPr>
            <w:tcW w:w="16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96BADA"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 w14:paraId="70468E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67DF08">
            <w:pPr>
              <w:widowControl w:val="0"/>
              <w:jc w:val="center"/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6B9D0C">
            <w:pPr>
              <w:widowControl w:val="0"/>
              <w:jc w:val="center"/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</w:pPr>
            <w:r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  <w:t>10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4F1D90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 xml:space="preserve">I've been feeling confident. </w:t>
            </w:r>
          </w:p>
          <w:p w14:paraId="2BEBFDBF">
            <w:pPr>
              <w:widowControl/>
              <w:jc w:val="both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我一直都很自信</w:t>
            </w:r>
          </w:p>
        </w:tc>
        <w:tc>
          <w:tcPr>
            <w:tcW w:w="16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468AFA"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 w14:paraId="5C2794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C20DA9">
            <w:pPr>
              <w:widowControl w:val="0"/>
              <w:jc w:val="center"/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5B8B7E">
            <w:pPr>
              <w:widowControl w:val="0"/>
              <w:jc w:val="center"/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</w:pPr>
            <w:r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  <w:t>11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8494FE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 xml:space="preserve">I've been able to make up my own mind about things. </w:t>
            </w:r>
          </w:p>
          <w:p w14:paraId="4CFC0335">
            <w:pPr>
              <w:widowControl/>
              <w:jc w:val="both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对问题,我能做出自己的决定</w:t>
            </w:r>
          </w:p>
        </w:tc>
        <w:tc>
          <w:tcPr>
            <w:tcW w:w="16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FF77E1"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 w14:paraId="45D722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ADD57D">
            <w:pPr>
              <w:widowControl w:val="0"/>
              <w:jc w:val="center"/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2A97C2">
            <w:pPr>
              <w:widowControl w:val="0"/>
              <w:jc w:val="center"/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</w:pPr>
            <w:r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  <w:t>12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C1CF17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 xml:space="preserve">I've been feeling loved. </w:t>
            </w:r>
          </w:p>
          <w:p w14:paraId="7024C9EA">
            <w:pPr>
              <w:widowControl/>
              <w:jc w:val="both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我一直都有被关爱的感觉</w:t>
            </w:r>
          </w:p>
        </w:tc>
        <w:tc>
          <w:tcPr>
            <w:tcW w:w="16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88F0E5"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 w14:paraId="40790D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BC5A1A">
            <w:pPr>
              <w:widowControl w:val="0"/>
              <w:jc w:val="center"/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BEBC52">
            <w:pPr>
              <w:widowControl w:val="0"/>
              <w:jc w:val="center"/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</w:pPr>
            <w:r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  <w:t>13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0AD716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 xml:space="preserve">I've been interested in new things. </w:t>
            </w:r>
          </w:p>
          <w:p w14:paraId="2F7310F7">
            <w:pPr>
              <w:widowControl/>
              <w:jc w:val="both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我对新事物很感兴趣</w:t>
            </w:r>
          </w:p>
        </w:tc>
        <w:tc>
          <w:tcPr>
            <w:tcW w:w="16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BD1A07"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 w14:paraId="079554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382F094A">
            <w:pPr>
              <w:widowControl w:val="0"/>
              <w:jc w:val="center"/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8DB9304">
            <w:pPr>
              <w:widowControl w:val="0"/>
              <w:jc w:val="center"/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</w:pPr>
            <w:r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  <w:t>14</w:t>
            </w:r>
          </w:p>
        </w:tc>
        <w:tc>
          <w:tcPr>
            <w:tcW w:w="59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4E424BC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 xml:space="preserve">I've been feeling cheerful. </w:t>
            </w:r>
          </w:p>
          <w:p w14:paraId="16583F41">
            <w:pPr>
              <w:widowControl/>
              <w:jc w:val="both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我感觉很愉快</w:t>
            </w:r>
          </w:p>
        </w:tc>
        <w:tc>
          <w:tcPr>
            <w:tcW w:w="1650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1054F3EE"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 w14:paraId="6F68AA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8ABF93">
            <w:pPr>
              <w:widowControl w:val="0"/>
              <w:jc w:val="center"/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</w:pPr>
            <w:r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  <w:t>Satisfaction with Life Scale (SWLS)</w:t>
            </w:r>
          </w:p>
        </w:tc>
        <w:tc>
          <w:tcPr>
            <w:tcW w:w="54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603E39">
            <w:pPr>
              <w:widowControl w:val="0"/>
              <w:jc w:val="center"/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</w:pPr>
            <w:r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  <w:t>1</w:t>
            </w:r>
          </w:p>
        </w:tc>
        <w:tc>
          <w:tcPr>
            <w:tcW w:w="59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ACAFFE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 xml:space="preserve">In most ways my life is close to my ideal. </w:t>
            </w:r>
          </w:p>
          <w:p w14:paraId="625318F4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在多数情况下，我的生活接近我的理想</w:t>
            </w:r>
          </w:p>
        </w:tc>
        <w:tc>
          <w:tcPr>
            <w:tcW w:w="1650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5B2FEC"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val="sv-SE" w:bidi="ar"/>
              </w:rPr>
              <w:t>Diener et al. (1985) [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  <w:t>55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val="sv-SE" w:bidi="ar"/>
              </w:rPr>
              <w:t xml:space="preserve">]; Liu et al.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(2024) [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  <w:t>56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]</w:t>
            </w:r>
          </w:p>
        </w:tc>
      </w:tr>
      <w:tr w14:paraId="378C18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7832B0">
            <w:pPr>
              <w:widowControl w:val="0"/>
              <w:jc w:val="center"/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2BE992">
            <w:pPr>
              <w:widowControl w:val="0"/>
              <w:jc w:val="center"/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</w:pPr>
            <w:r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  <w:t>2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F0E3E2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 xml:space="preserve">The conditions of my life are excellent. </w:t>
            </w:r>
          </w:p>
          <w:p w14:paraId="648C32E7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我的生活条件非常好</w:t>
            </w:r>
          </w:p>
        </w:tc>
        <w:tc>
          <w:tcPr>
            <w:tcW w:w="16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6EEF62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</w:p>
        </w:tc>
      </w:tr>
      <w:tr w14:paraId="6ED065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49EDAD">
            <w:pPr>
              <w:widowControl w:val="0"/>
              <w:jc w:val="center"/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7897E3">
            <w:pPr>
              <w:widowControl w:val="0"/>
              <w:jc w:val="center"/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</w:pPr>
            <w:r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  <w:t>3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734783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 xml:space="preserve">I am satisfied with my life. </w:t>
            </w:r>
          </w:p>
          <w:p w14:paraId="3BF48E68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我满意自己的生活</w:t>
            </w:r>
          </w:p>
        </w:tc>
        <w:tc>
          <w:tcPr>
            <w:tcW w:w="16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DE0741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</w:p>
        </w:tc>
      </w:tr>
      <w:tr w14:paraId="2F1283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D9C933">
            <w:pPr>
              <w:widowControl w:val="0"/>
              <w:jc w:val="center"/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F6FAED">
            <w:pPr>
              <w:widowControl w:val="0"/>
              <w:jc w:val="center"/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</w:pPr>
            <w:r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  <w:t>4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D55B4D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So far I have gotten the important things I want in life. 迄今为止，我已经得到生活中我想要的重要东西</w:t>
            </w:r>
          </w:p>
        </w:tc>
        <w:tc>
          <w:tcPr>
            <w:tcW w:w="16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B51447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</w:p>
        </w:tc>
      </w:tr>
      <w:tr w14:paraId="649B41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15312FF">
            <w:pPr>
              <w:widowControl w:val="0"/>
              <w:jc w:val="center"/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DFF1F84">
            <w:pPr>
              <w:widowControl w:val="0"/>
              <w:jc w:val="center"/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</w:pPr>
            <w:r>
              <w:rPr>
                <w:rStyle w:val="18"/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4"/>
                <w:lang w:bidi="ar"/>
              </w:rPr>
              <w:t>5</w:t>
            </w:r>
          </w:p>
        </w:tc>
        <w:tc>
          <w:tcPr>
            <w:tcW w:w="593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52B31F4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If I could live my life over, I would change almost nothing. 如果我可以重新生活，我基本不想改变什么</w:t>
            </w:r>
          </w:p>
        </w:tc>
        <w:tc>
          <w:tcPr>
            <w:tcW w:w="165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440BFA1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</w:p>
        </w:tc>
      </w:tr>
    </w:tbl>
    <w:p w14:paraId="0092CBB6">
      <w:pPr>
        <w:rPr>
          <w:rFonts w:hint="default" w:ascii="Times New Roman" w:hAnsi="Times New Roman" w:cs="Times New Roman"/>
        </w:rPr>
      </w:pPr>
    </w:p>
    <w:p w14:paraId="5B2D046C">
      <w:pPr>
        <w:spacing w:after="0" w:line="240" w:lineRule="auto"/>
        <w:rPr>
          <w:rFonts w:hint="default" w:ascii="Times New Roman" w:hAnsi="Times New Roman" w:cs="Times New Roman"/>
        </w:rPr>
      </w:pPr>
    </w:p>
    <w:sectPr>
      <w:footerReference r:id="rId5" w:type="default"/>
      <w:pgSz w:w="11906" w:h="16838"/>
      <w:pgMar w:top="1440" w:right="1440" w:bottom="1440" w:left="1440" w:header="708" w:footer="708" w:gutter="0"/>
      <w:pgNumType w:fmt="decimal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F09C8D9">
    <w:pPr>
      <w:pStyle w:val="11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670B8F0">
                          <w:pPr>
                            <w:pStyle w:val="11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1670B8F0">
                    <w:pPr>
                      <w:pStyle w:val="11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59E3"/>
    <w:rsid w:val="00007D7A"/>
    <w:rsid w:val="0002423D"/>
    <w:rsid w:val="000249F7"/>
    <w:rsid w:val="000741A1"/>
    <w:rsid w:val="00086BBD"/>
    <w:rsid w:val="000A1034"/>
    <w:rsid w:val="000B7FA3"/>
    <w:rsid w:val="000D4001"/>
    <w:rsid w:val="00105D7C"/>
    <w:rsid w:val="00113464"/>
    <w:rsid w:val="001177F6"/>
    <w:rsid w:val="0012419F"/>
    <w:rsid w:val="001308D0"/>
    <w:rsid w:val="001636A9"/>
    <w:rsid w:val="001703D2"/>
    <w:rsid w:val="001800F7"/>
    <w:rsid w:val="001B3BDF"/>
    <w:rsid w:val="001D4153"/>
    <w:rsid w:val="001E3D10"/>
    <w:rsid w:val="001E6294"/>
    <w:rsid w:val="001F1768"/>
    <w:rsid w:val="001F30D9"/>
    <w:rsid w:val="001F3F56"/>
    <w:rsid w:val="0020574A"/>
    <w:rsid w:val="002304A0"/>
    <w:rsid w:val="00256394"/>
    <w:rsid w:val="00263503"/>
    <w:rsid w:val="002773C2"/>
    <w:rsid w:val="002E41E2"/>
    <w:rsid w:val="002E5791"/>
    <w:rsid w:val="003064A7"/>
    <w:rsid w:val="00315EDC"/>
    <w:rsid w:val="00316F1E"/>
    <w:rsid w:val="00323D8F"/>
    <w:rsid w:val="00325D5D"/>
    <w:rsid w:val="00332EB6"/>
    <w:rsid w:val="00334494"/>
    <w:rsid w:val="00372758"/>
    <w:rsid w:val="003E73B6"/>
    <w:rsid w:val="00406446"/>
    <w:rsid w:val="0042006F"/>
    <w:rsid w:val="00430AE0"/>
    <w:rsid w:val="00444F17"/>
    <w:rsid w:val="00450CCB"/>
    <w:rsid w:val="004514E4"/>
    <w:rsid w:val="004534D1"/>
    <w:rsid w:val="004556A4"/>
    <w:rsid w:val="00462910"/>
    <w:rsid w:val="004667BC"/>
    <w:rsid w:val="00492FFD"/>
    <w:rsid w:val="004A6D84"/>
    <w:rsid w:val="004B467D"/>
    <w:rsid w:val="004B5086"/>
    <w:rsid w:val="004D2866"/>
    <w:rsid w:val="00517CBB"/>
    <w:rsid w:val="0052467A"/>
    <w:rsid w:val="00525DA3"/>
    <w:rsid w:val="00533113"/>
    <w:rsid w:val="00533116"/>
    <w:rsid w:val="0053442D"/>
    <w:rsid w:val="00543195"/>
    <w:rsid w:val="00546D50"/>
    <w:rsid w:val="0055472D"/>
    <w:rsid w:val="00567D91"/>
    <w:rsid w:val="005923EF"/>
    <w:rsid w:val="0059487F"/>
    <w:rsid w:val="005A3E52"/>
    <w:rsid w:val="005A5393"/>
    <w:rsid w:val="005A6D17"/>
    <w:rsid w:val="005E3199"/>
    <w:rsid w:val="005F2B82"/>
    <w:rsid w:val="005F507E"/>
    <w:rsid w:val="00601A94"/>
    <w:rsid w:val="006260BA"/>
    <w:rsid w:val="00660D3A"/>
    <w:rsid w:val="00684561"/>
    <w:rsid w:val="006878E9"/>
    <w:rsid w:val="006A679E"/>
    <w:rsid w:val="00703170"/>
    <w:rsid w:val="00751256"/>
    <w:rsid w:val="00776DDC"/>
    <w:rsid w:val="007A0285"/>
    <w:rsid w:val="007B6F26"/>
    <w:rsid w:val="007D2A69"/>
    <w:rsid w:val="007E6E59"/>
    <w:rsid w:val="007F044F"/>
    <w:rsid w:val="00805F06"/>
    <w:rsid w:val="00830DD1"/>
    <w:rsid w:val="00843ACE"/>
    <w:rsid w:val="0087609E"/>
    <w:rsid w:val="00877C64"/>
    <w:rsid w:val="008838A9"/>
    <w:rsid w:val="008E2180"/>
    <w:rsid w:val="009806E5"/>
    <w:rsid w:val="009D66D3"/>
    <w:rsid w:val="00A070CA"/>
    <w:rsid w:val="00A22E11"/>
    <w:rsid w:val="00A34144"/>
    <w:rsid w:val="00AB0295"/>
    <w:rsid w:val="00AB12D0"/>
    <w:rsid w:val="00AC2A1D"/>
    <w:rsid w:val="00AD01B6"/>
    <w:rsid w:val="00AD7BD2"/>
    <w:rsid w:val="00AE4487"/>
    <w:rsid w:val="00AF59E3"/>
    <w:rsid w:val="00B06893"/>
    <w:rsid w:val="00B1180E"/>
    <w:rsid w:val="00B22C1D"/>
    <w:rsid w:val="00B32C6A"/>
    <w:rsid w:val="00B5473B"/>
    <w:rsid w:val="00B74E6D"/>
    <w:rsid w:val="00B85C9C"/>
    <w:rsid w:val="00B9201E"/>
    <w:rsid w:val="00B933B4"/>
    <w:rsid w:val="00BB3BED"/>
    <w:rsid w:val="00BD11C0"/>
    <w:rsid w:val="00BD3133"/>
    <w:rsid w:val="00BD4AD4"/>
    <w:rsid w:val="00BD4E53"/>
    <w:rsid w:val="00BE2629"/>
    <w:rsid w:val="00BF5AC0"/>
    <w:rsid w:val="00BF73DA"/>
    <w:rsid w:val="00C1168E"/>
    <w:rsid w:val="00C415C4"/>
    <w:rsid w:val="00C62107"/>
    <w:rsid w:val="00CA7504"/>
    <w:rsid w:val="00CB3446"/>
    <w:rsid w:val="00CD344B"/>
    <w:rsid w:val="00CE2926"/>
    <w:rsid w:val="00CE7BEF"/>
    <w:rsid w:val="00D10F28"/>
    <w:rsid w:val="00D426B9"/>
    <w:rsid w:val="00D50CC2"/>
    <w:rsid w:val="00D7429E"/>
    <w:rsid w:val="00D84778"/>
    <w:rsid w:val="00D95369"/>
    <w:rsid w:val="00DB0561"/>
    <w:rsid w:val="00E42257"/>
    <w:rsid w:val="00E5235B"/>
    <w:rsid w:val="00E701DE"/>
    <w:rsid w:val="00E71DAD"/>
    <w:rsid w:val="00EA2547"/>
    <w:rsid w:val="00EA3755"/>
    <w:rsid w:val="00EB1581"/>
    <w:rsid w:val="00EB60A1"/>
    <w:rsid w:val="00ED4563"/>
    <w:rsid w:val="00F012E2"/>
    <w:rsid w:val="00F03624"/>
    <w:rsid w:val="00F3382C"/>
    <w:rsid w:val="00F34BB7"/>
    <w:rsid w:val="00F67B52"/>
    <w:rsid w:val="00F75C64"/>
    <w:rsid w:val="00F85850"/>
    <w:rsid w:val="00F90AD1"/>
    <w:rsid w:val="00FC6D82"/>
    <w:rsid w:val="00FD3D69"/>
    <w:rsid w:val="00FF6E30"/>
    <w:rsid w:val="03076A0C"/>
    <w:rsid w:val="0F0311CF"/>
    <w:rsid w:val="146B3989"/>
    <w:rsid w:val="196F47D8"/>
    <w:rsid w:val="1E084EAF"/>
    <w:rsid w:val="2806436A"/>
    <w:rsid w:val="30BF3E1E"/>
    <w:rsid w:val="46954F7F"/>
    <w:rsid w:val="46B604A0"/>
    <w:rsid w:val="5C030AA8"/>
    <w:rsid w:val="68CA77A4"/>
    <w:rsid w:val="77A63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78" w:lineRule="auto"/>
    </w:pPr>
    <w:rPr>
      <w:rFonts w:asciiTheme="minorHAnsi" w:hAnsiTheme="minorHAnsi" w:eastAsiaTheme="minorEastAsia" w:cstheme="minorBidi"/>
      <w:kern w:val="2"/>
      <w:sz w:val="24"/>
      <w:szCs w:val="24"/>
      <w:lang w:val="en-MY" w:eastAsia="en-US" w:bidi="ar-SA"/>
      <w14:ligatures w14:val="standardContextual"/>
    </w:rPr>
  </w:style>
  <w:style w:type="paragraph" w:styleId="2">
    <w:name w:val="heading 1"/>
    <w:basedOn w:val="1"/>
    <w:next w:val="1"/>
    <w:link w:val="19"/>
    <w:qFormat/>
    <w:uiPriority w:val="9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3">
    <w:name w:val="heading 2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4">
    <w:name w:val="heading 3"/>
    <w:basedOn w:val="1"/>
    <w:next w:val="1"/>
    <w:link w:val="21"/>
    <w:semiHidden/>
    <w:unhideWhenUsed/>
    <w:qFormat/>
    <w:uiPriority w:val="9"/>
    <w:pPr>
      <w:keepNext/>
      <w:keepLines/>
      <w:spacing w:before="160" w:after="80"/>
      <w:outlineLvl w:val="2"/>
    </w:pPr>
    <w:rPr>
      <w:rFonts w:eastAsiaTheme="majorEastAsia" w:cstheme="majorBidi"/>
      <w:color w:val="2F5597" w:themeColor="accent1" w:themeShade="BF"/>
      <w:sz w:val="28"/>
      <w:szCs w:val="28"/>
    </w:rPr>
  </w:style>
  <w:style w:type="paragraph" w:styleId="5">
    <w:name w:val="heading 4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597" w:themeColor="accent1" w:themeShade="BF"/>
    </w:rPr>
  </w:style>
  <w:style w:type="paragraph" w:styleId="6">
    <w:name w:val="heading 5"/>
    <w:basedOn w:val="1"/>
    <w:next w:val="1"/>
    <w:link w:val="23"/>
    <w:semiHidden/>
    <w:unhideWhenUsed/>
    <w:qFormat/>
    <w:uiPriority w:val="9"/>
    <w:pPr>
      <w:keepNext/>
      <w:keepLines/>
      <w:spacing w:before="80" w:after="40"/>
      <w:outlineLvl w:val="4"/>
    </w:pPr>
    <w:rPr>
      <w:rFonts w:eastAsiaTheme="majorEastAsia" w:cstheme="majorBidi"/>
      <w:color w:val="2F5597" w:themeColor="accent1" w:themeShade="BF"/>
    </w:rPr>
  </w:style>
  <w:style w:type="paragraph" w:styleId="7">
    <w:name w:val="heading 6"/>
    <w:basedOn w:val="1"/>
    <w:next w:val="1"/>
    <w:link w:val="24"/>
    <w:semiHidden/>
    <w:unhideWhenUsed/>
    <w:qFormat/>
    <w:uiPriority w:val="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8">
    <w:name w:val="heading 7"/>
    <w:basedOn w:val="1"/>
    <w:next w:val="1"/>
    <w:link w:val="25"/>
    <w:semiHidden/>
    <w:unhideWhenUsed/>
    <w:qFormat/>
    <w:uiPriority w:val="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6"/>
    <w:semiHidden/>
    <w:unhideWhenUsed/>
    <w:qFormat/>
    <w:uiPriority w:val="9"/>
    <w:pPr>
      <w:keepNext/>
      <w:keepLines/>
      <w:spacing w:after="0"/>
      <w:outlineLvl w:val="7"/>
    </w:pPr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10">
    <w:name w:val="heading 9"/>
    <w:basedOn w:val="1"/>
    <w:next w:val="1"/>
    <w:link w:val="27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12">
    <w:name w:val="header"/>
    <w:basedOn w:val="1"/>
    <w:semiHidden/>
    <w:unhideWhenUsed/>
    <w:qFormat/>
    <w:uiPriority w:val="99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13">
    <w:name w:val="Subtitle"/>
    <w:basedOn w:val="1"/>
    <w:next w:val="1"/>
    <w:link w:val="29"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8"/>
    <w:qFormat/>
    <w:uiPriority w:val="10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8">
    <w:name w:val="Strong"/>
    <w:basedOn w:val="17"/>
    <w:qFormat/>
    <w:uiPriority w:val="22"/>
    <w:rPr>
      <w:b/>
      <w:bCs/>
    </w:rPr>
  </w:style>
  <w:style w:type="character" w:customStyle="1" w:styleId="19">
    <w:name w:val="Heading 1 Char"/>
    <w:basedOn w:val="17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0">
    <w:name w:val="Heading 2 Char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1">
    <w:name w:val="Heading 3 Char"/>
    <w:basedOn w:val="17"/>
    <w:link w:val="4"/>
    <w:semiHidden/>
    <w:qFormat/>
    <w:uiPriority w:val="9"/>
    <w:rPr>
      <w:rFonts w:eastAsiaTheme="majorEastAsia" w:cstheme="majorBidi"/>
      <w:color w:val="2F5597" w:themeColor="accent1" w:themeShade="BF"/>
      <w:sz w:val="28"/>
      <w:szCs w:val="28"/>
    </w:rPr>
  </w:style>
  <w:style w:type="character" w:customStyle="1" w:styleId="22">
    <w:name w:val="Heading 4 Char"/>
    <w:basedOn w:val="17"/>
    <w:link w:val="5"/>
    <w:semiHidden/>
    <w:qFormat/>
    <w:uiPriority w:val="9"/>
    <w:rPr>
      <w:rFonts w:eastAsiaTheme="majorEastAsia" w:cstheme="majorBidi"/>
      <w:i/>
      <w:iCs/>
      <w:color w:val="2F5597" w:themeColor="accent1" w:themeShade="BF"/>
    </w:rPr>
  </w:style>
  <w:style w:type="character" w:customStyle="1" w:styleId="23">
    <w:name w:val="Heading 5 Char"/>
    <w:basedOn w:val="17"/>
    <w:link w:val="6"/>
    <w:semiHidden/>
    <w:qFormat/>
    <w:uiPriority w:val="9"/>
    <w:rPr>
      <w:rFonts w:eastAsiaTheme="majorEastAsia" w:cstheme="majorBidi"/>
      <w:color w:val="2F5597" w:themeColor="accent1" w:themeShade="BF"/>
    </w:rPr>
  </w:style>
  <w:style w:type="character" w:customStyle="1" w:styleId="24">
    <w:name w:val="Heading 6 Char"/>
    <w:basedOn w:val="17"/>
    <w:link w:val="7"/>
    <w:semiHidden/>
    <w:qFormat/>
    <w:uiPriority w:val="9"/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Heading 7 Char"/>
    <w:basedOn w:val="17"/>
    <w:link w:val="8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Heading 8 Char"/>
    <w:basedOn w:val="17"/>
    <w:link w:val="9"/>
    <w:semiHidden/>
    <w:qFormat/>
    <w:uiPriority w:val="9"/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7">
    <w:name w:val="Heading 9 Char"/>
    <w:basedOn w:val="17"/>
    <w:link w:val="10"/>
    <w:semiHidden/>
    <w:qFormat/>
    <w:uiPriority w:val="9"/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8">
    <w:name w:val="Title Char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9">
    <w:name w:val="Subtitle Char"/>
    <w:basedOn w:val="17"/>
    <w:link w:val="13"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0">
    <w:name w:val="Quote"/>
    <w:basedOn w:val="1"/>
    <w:next w:val="1"/>
    <w:link w:val="31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1">
    <w:name w:val="Quote Char"/>
    <w:basedOn w:val="17"/>
    <w:link w:val="30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2">
    <w:name w:val="List Paragraph"/>
    <w:basedOn w:val="1"/>
    <w:qFormat/>
    <w:uiPriority w:val="34"/>
    <w:pPr>
      <w:ind w:left="720"/>
      <w:contextualSpacing/>
    </w:pPr>
  </w:style>
  <w:style w:type="character" w:customStyle="1" w:styleId="33">
    <w:name w:val="Intense Emphasis"/>
    <w:basedOn w:val="17"/>
    <w:qFormat/>
    <w:uiPriority w:val="21"/>
    <w:rPr>
      <w:i/>
      <w:iCs/>
      <w:color w:val="2F5597" w:themeColor="accent1" w:themeShade="BF"/>
    </w:rPr>
  </w:style>
  <w:style w:type="paragraph" w:styleId="34">
    <w:name w:val="Intense Quote"/>
    <w:basedOn w:val="1"/>
    <w:next w:val="1"/>
    <w:link w:val="35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5">
    <w:name w:val="Intense Quote Char"/>
    <w:basedOn w:val="17"/>
    <w:link w:val="34"/>
    <w:qFormat/>
    <w:uiPriority w:val="30"/>
    <w:rPr>
      <w:i/>
      <w:iCs/>
      <w:color w:val="2F5597" w:themeColor="accent1" w:themeShade="BF"/>
    </w:rPr>
  </w:style>
  <w:style w:type="character" w:customStyle="1" w:styleId="36">
    <w:name w:val="Intense Reference"/>
    <w:basedOn w:val="17"/>
    <w:qFormat/>
    <w:uiPriority w:val="32"/>
    <w:rPr>
      <w:b/>
      <w:bCs/>
      <w:smallCaps/>
      <w:color w:val="2F5597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3393</Words>
  <Characters>21126</Characters>
  <Lines>175</Lines>
  <Paragraphs>49</Paragraphs>
  <TotalTime>1</TotalTime>
  <ScaleCrop>false</ScaleCrop>
  <LinksUpToDate>false</LinksUpToDate>
  <CharactersWithSpaces>24439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1T13:59:00Z</dcterms:created>
  <dc:creator>Mohd Rozaimy Ridzuan</dc:creator>
  <cp:lastModifiedBy>JING TING</cp:lastModifiedBy>
  <dcterms:modified xsi:type="dcterms:W3CDTF">2025-10-02T04:56:2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2ZiZWNjMWZmZWMwZTUxZjQyMDA4N2Y2ZDJmZGNjMjMiLCJ1c2VySWQiOiIzMjQyNjk1MjYifQ==</vt:lpwstr>
  </property>
  <property fmtid="{D5CDD505-2E9C-101B-9397-08002B2CF9AE}" pid="3" name="KSOProductBuildVer">
    <vt:lpwstr>2052-12.1.0.21915</vt:lpwstr>
  </property>
  <property fmtid="{D5CDD505-2E9C-101B-9397-08002B2CF9AE}" pid="4" name="ICV">
    <vt:lpwstr>ADF5A06A35F94FA2B7D21C1198932C8D_12</vt:lpwstr>
  </property>
</Properties>
</file>